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1-25T00:00:00Z">
              <w:dateFormat w:val="M/d/yyyy"/>
              <w:lid w:val="en-US"/>
              <w:storeMappedDataAs w:val="dateTime"/>
              <w:calendar w:val="gregorian"/>
            </w:date>
          </w:sdtPr>
          <w:sdtEndPr/>
          <w:sdtContent>
            <w:tc>
              <w:tcPr>
                <w:tcW w:w="7920" w:type="dxa"/>
                <w:tcBorders>
                  <w:bottom w:val="single" w:sz="4" w:space="0" w:color="auto"/>
                </w:tcBorders>
              </w:tcPr>
              <w:p w14:paraId="72891EAB" w14:textId="4D45E558" w:rsidR="00B92965" w:rsidRDefault="00930EEC" w:rsidP="00B92965">
                <w:r>
                  <w:t>11/25/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FADD729" w:rsidR="00B92965" w:rsidRDefault="00930EEC" w:rsidP="00B92965">
                <w:r>
                  <w:t>Simone Ponta</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756BD68F" w:rsidR="00B92965" w:rsidRDefault="00930EEC" w:rsidP="00B92965">
                <w:r w:rsidRPr="00930EEC">
                  <w:t>Next-Generation Therapies for Osteoarthritis: The Evolving Role of Cell-Based Treatment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0CC66AEB" w:rsidR="00F52A77" w:rsidRDefault="00930EEC"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317F3C77" w:rsidR="00F52A77" w:rsidRDefault="00930EEC"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0F1FC43B" w:rsidR="00F52A77" w:rsidRDefault="00930EEC"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26ED5FA" w:rsidR="00F52A77" w:rsidRDefault="00930EEC"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47A55F55" w:rsidR="00F52A77" w:rsidRDefault="00930EEC"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65114EE" w:rsidR="00F52A77" w:rsidRDefault="00930EEC"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611E1148" w:rsidR="00F52A77" w:rsidRDefault="00930EEC"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18B8E614" w:rsidR="00AC2BE6" w:rsidRDefault="00930EEC"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485AB52C" w:rsidR="00F52A77" w:rsidRDefault="00930EEC"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4128EE4" w:rsidR="00F52A77" w:rsidRDefault="00930EEC"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67DF417B" w:rsidR="00F52A77" w:rsidRDefault="00930EEC"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BC84816" w:rsidR="00F52A77" w:rsidRDefault="00930EEC"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27C5F39" w:rsidR="00F52A77" w:rsidRDefault="00930EEC"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5FAF1AE9" w:rsidR="00F52A77" w:rsidRDefault="00930EEC"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050C6D" w14:textId="77777777" w:rsidR="00611AF9" w:rsidRDefault="00611AF9" w:rsidP="00E23042">
      <w:r>
        <w:separator/>
      </w:r>
    </w:p>
  </w:endnote>
  <w:endnote w:type="continuationSeparator" w:id="0">
    <w:p w14:paraId="6E2D03D6" w14:textId="77777777" w:rsidR="00611AF9" w:rsidRDefault="00611AF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101CCF" w14:textId="77777777" w:rsidR="00611AF9" w:rsidRDefault="00611AF9" w:rsidP="00E23042">
      <w:r>
        <w:separator/>
      </w:r>
    </w:p>
  </w:footnote>
  <w:footnote w:type="continuationSeparator" w:id="0">
    <w:p w14:paraId="117D3EE8" w14:textId="77777777" w:rsidR="00611AF9" w:rsidRDefault="00611AF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0EEC"/>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63EAE"/>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C63EAE"/>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27</Words>
  <Characters>2439</Characters>
  <Application>Microsoft Office Word</Application>
  <DocSecurity>4</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Ponta  Simone</cp:lastModifiedBy>
  <cp:revision>2</cp:revision>
  <dcterms:created xsi:type="dcterms:W3CDTF">2025-11-25T12:28:00Z</dcterms:created>
  <dcterms:modified xsi:type="dcterms:W3CDTF">2025-11-25T12:28:00Z</dcterms:modified>
</cp:coreProperties>
</file>